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35F8" w:rsidRPr="009469A7" w:rsidRDefault="00C935F8" w:rsidP="00C935F8">
      <w:pPr>
        <w:tabs>
          <w:tab w:val="left" w:pos="298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Pr="0066156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7390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7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lassification results for the Mayo scoring classifier (Low Risk or </w:t>
      </w:r>
      <w:r w:rsidRPr="0062360C">
        <w:rPr>
          <w:rFonts w:ascii="Times New Roman" w:hAnsi="Times New Roman" w:cs="Times New Roman"/>
          <w:sz w:val="24"/>
          <w:szCs w:val="24"/>
          <w:lang w:val="en-GB"/>
        </w:rPr>
        <w:t>Intermediate/High Risk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 triple classifier (LRP or HRP) in relation to the true outcome (M0-PF or M0-P)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703"/>
        <w:gridCol w:w="1442"/>
        <w:gridCol w:w="1486"/>
        <w:gridCol w:w="1805"/>
        <w:gridCol w:w="1204"/>
        <w:gridCol w:w="1209"/>
        <w:gridCol w:w="1213"/>
      </w:tblGrid>
      <w:tr w:rsidR="00C935F8" w:rsidRPr="009469A7" w:rsidTr="001D1317">
        <w:trPr>
          <w:cantSplit/>
          <w:trHeight w:val="38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04" w:type="dxa"/>
            <w:gridSpan w:val="4"/>
            <w:tcBorders>
              <w:left w:val="single" w:sz="4" w:space="0" w:color="auto"/>
            </w:tcBorders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ayo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r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stem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935F8" w:rsidRPr="009469A7" w:rsidTr="001D1317"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9" w:type="dxa"/>
            <w:tcBorders>
              <w:left w:val="single" w:sz="4" w:space="0" w:color="auto"/>
            </w:tcBorders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0-PF,</w:t>
            </w:r>
          </w:p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 Risk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0-PF,</w:t>
            </w:r>
          </w:p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mediate/</w:t>
            </w: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 Risk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0-P,</w:t>
            </w:r>
          </w:p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 Risk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0-P,</w:t>
            </w:r>
          </w:p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 Risk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</w:t>
            </w:r>
          </w:p>
        </w:tc>
      </w:tr>
      <w:tr w:rsidR="00C935F8" w:rsidRPr="009469A7" w:rsidTr="001D1317">
        <w:tc>
          <w:tcPr>
            <w:tcW w:w="704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rip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ssifi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0-PF, LRP</w:t>
            </w:r>
          </w:p>
        </w:tc>
        <w:tc>
          <w:tcPr>
            <w:tcW w:w="1619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</w:tr>
      <w:tr w:rsidR="00C935F8" w:rsidRPr="009469A7" w:rsidTr="001D1317">
        <w:tc>
          <w:tcPr>
            <w:tcW w:w="704" w:type="dxa"/>
            <w:vMerge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0-PF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P</w:t>
            </w:r>
          </w:p>
        </w:tc>
        <w:tc>
          <w:tcPr>
            <w:tcW w:w="1619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</w:tr>
      <w:tr w:rsidR="00C935F8" w:rsidRPr="009469A7" w:rsidTr="001D1317">
        <w:tc>
          <w:tcPr>
            <w:tcW w:w="704" w:type="dxa"/>
            <w:vMerge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0-P, LRP</w:t>
            </w:r>
          </w:p>
        </w:tc>
        <w:tc>
          <w:tcPr>
            <w:tcW w:w="1619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C935F8" w:rsidRPr="009469A7" w:rsidTr="001D1317">
        <w:tc>
          <w:tcPr>
            <w:tcW w:w="704" w:type="dxa"/>
            <w:vMerge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0-P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P</w:t>
            </w:r>
          </w:p>
        </w:tc>
        <w:tc>
          <w:tcPr>
            <w:tcW w:w="1619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</w:tr>
      <w:tr w:rsidR="00C935F8" w:rsidRPr="009469A7" w:rsidTr="001D1317">
        <w:tc>
          <w:tcPr>
            <w:tcW w:w="704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</w:t>
            </w:r>
          </w:p>
        </w:tc>
        <w:tc>
          <w:tcPr>
            <w:tcW w:w="1619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95" w:type="dxa"/>
            <w:vAlign w:val="center"/>
          </w:tcPr>
          <w:p w:rsidR="00C935F8" w:rsidRPr="009469A7" w:rsidRDefault="00C935F8" w:rsidP="001D1317">
            <w:pPr>
              <w:tabs>
                <w:tab w:val="left" w:pos="2980"/>
              </w:tabs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46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</w:tr>
    </w:tbl>
    <w:p w:rsidR="006012BE" w:rsidRDefault="00573905"/>
    <w:sectPr w:rsidR="006012BE" w:rsidSect="003374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0NjUyMDQztDAwNLFU0lEKTi0uzszPAykwqQUA8lj21ywAAAA="/>
  </w:docVars>
  <w:rsids>
    <w:rsidRoot w:val="00C935F8"/>
    <w:rsid w:val="002C4F1E"/>
    <w:rsid w:val="002D7D18"/>
    <w:rsid w:val="00573905"/>
    <w:rsid w:val="00A10858"/>
    <w:rsid w:val="00A60B27"/>
    <w:rsid w:val="00C935F8"/>
    <w:rsid w:val="00D45473"/>
    <w:rsid w:val="00F22E96"/>
    <w:rsid w:val="00FE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8D658"/>
  <w15:chartTrackingRefBased/>
  <w15:docId w15:val="{828530B6-02E6-4FE2-934E-F8A72DB28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35F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9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Degerman</dc:creator>
  <cp:keywords/>
  <dc:description/>
  <cp:lastModifiedBy>Sofie Degerman</cp:lastModifiedBy>
  <cp:revision>4</cp:revision>
  <dcterms:created xsi:type="dcterms:W3CDTF">2020-11-10T09:19:00Z</dcterms:created>
  <dcterms:modified xsi:type="dcterms:W3CDTF">2020-11-10T09:19:00Z</dcterms:modified>
</cp:coreProperties>
</file>